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7"/>
        <w:gridCol w:w="1163"/>
        <w:gridCol w:w="992"/>
        <w:gridCol w:w="1008"/>
        <w:gridCol w:w="1185"/>
      </w:tblGrid>
      <w:tr w:rsidR="00673695" w:rsidRPr="00F86DF8" w:rsidTr="00D67ACE">
        <w:trPr>
          <w:trHeight w:val="332"/>
        </w:trPr>
        <w:tc>
          <w:tcPr>
            <w:tcW w:w="82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95" w:rsidRPr="00F86DF8" w:rsidRDefault="00A76E00" w:rsidP="00D67ACE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4</w:t>
            </w:r>
            <w:bookmarkStart w:id="0" w:name="_GoBack"/>
            <w:bookmarkEnd w:id="0"/>
            <w:r w:rsidR="00673695" w:rsidRPr="00F86DF8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proofErr w:type="spellStart"/>
            <w:r w:rsidR="00673695" w:rsidRPr="00F86DF8">
              <w:rPr>
                <w:rFonts w:ascii="Times New Roman" w:hAnsi="Times New Roman"/>
                <w:sz w:val="24"/>
                <w:szCs w:val="24"/>
                <w:lang w:val="en-US"/>
              </w:rPr>
              <w:t>Intercorrelations</w:t>
            </w:r>
            <w:proofErr w:type="spellEnd"/>
            <w:r w:rsidR="00673695" w:rsidRPr="00F86DF8">
              <w:rPr>
                <w:rFonts w:ascii="Times New Roman" w:hAnsi="Times New Roman"/>
                <w:sz w:val="24"/>
                <w:szCs w:val="24"/>
              </w:rPr>
              <w:t xml:space="preserve"> Among Latent Variables</w:t>
            </w:r>
          </w:p>
        </w:tc>
      </w:tr>
      <w:tr w:rsidR="00673695" w:rsidRPr="00F86DF8" w:rsidTr="00D67ACE">
        <w:trPr>
          <w:trHeight w:val="332"/>
        </w:trPr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Construct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</w:tr>
      <w:tr w:rsidR="00673695" w:rsidRPr="00F86DF8" w:rsidTr="00D67ACE">
        <w:trPr>
          <w:trHeight w:val="581"/>
        </w:trPr>
        <w:tc>
          <w:tcPr>
            <w:tcW w:w="3907" w:type="dxa"/>
            <w:tcBorders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1. Self-Compassion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3695" w:rsidRPr="00F86DF8" w:rsidTr="00D67ACE">
        <w:trPr>
          <w:trHeight w:val="491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2. Emotion Regulation Difficulti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3695" w:rsidRPr="00F86DF8" w:rsidTr="00D67ACE">
        <w:trPr>
          <w:trHeight w:val="565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ascii="Times New Roman" w:hAnsi="Times New Roman"/>
                <w:sz w:val="24"/>
                <w:szCs w:val="24"/>
              </w:rPr>
              <w:t>Stress Symptom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673695" w:rsidRPr="00F86DF8" w:rsidRDefault="00673695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B91A3F" w:rsidRDefault="00B91A3F"/>
    <w:sectPr w:rsidR="00B91A3F" w:rsidSect="00EC352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695"/>
    <w:rsid w:val="001A511F"/>
    <w:rsid w:val="00673695"/>
    <w:rsid w:val="00A76E00"/>
    <w:rsid w:val="00B91A3F"/>
    <w:rsid w:val="00EC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6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6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Louise Finlay-Jones</dc:creator>
  <cp:lastModifiedBy>Amy Louise Finlay-Jones</cp:lastModifiedBy>
  <cp:revision>2</cp:revision>
  <dcterms:created xsi:type="dcterms:W3CDTF">2015-05-01T07:14:00Z</dcterms:created>
  <dcterms:modified xsi:type="dcterms:W3CDTF">2015-05-01T07:58:00Z</dcterms:modified>
</cp:coreProperties>
</file>